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100" w:rsidRPr="00C2081D" w:rsidRDefault="00D01100" w:rsidP="00D011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2081D">
        <w:rPr>
          <w:rFonts w:ascii="Times New Roman" w:hAnsi="Times New Roman" w:cs="Times New Roman"/>
          <w:b/>
          <w:bCs/>
          <w:sz w:val="24"/>
          <w:szCs w:val="24"/>
        </w:rPr>
        <w:t>S5 Fig.  Plot of the probably of asthma related respiratory failure as a function of age and stratified by gender using NIS data.</w:t>
      </w:r>
    </w:p>
    <w:p w:rsidR="00D01100" w:rsidRPr="00C2081D" w:rsidRDefault="00D01100" w:rsidP="00D011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2081D">
        <w:rPr>
          <w:rFonts w:ascii="Times New Roman" w:hAnsi="Times New Roman" w:cs="Times New Roman"/>
          <w:sz w:val="24"/>
          <w:szCs w:val="24"/>
        </w:rPr>
        <w:t xml:space="preserve">The association between age and the probability of respiratory failure is demonstrated by applying a LOWESS (Locally Weighted Scatterplot Smoother) smoother in the overall population. The relationship between age and probability of respiratory failure resembles a spline with an inflection point at the age of 60 years (Panel </w:t>
      </w:r>
      <w:r w:rsidRPr="00C2081D">
        <w:rPr>
          <w:rFonts w:ascii="Times New Roman" w:hAnsi="Times New Roman" w:cs="Times New Roman"/>
          <w:bCs/>
          <w:sz w:val="24"/>
          <w:szCs w:val="24"/>
        </w:rPr>
        <w:t xml:space="preserve">A). </w:t>
      </w:r>
      <w:r w:rsidRPr="00C2081D">
        <w:rPr>
          <w:rFonts w:ascii="Times New Roman" w:hAnsi="Times New Roman" w:cs="Times New Roman"/>
          <w:sz w:val="24"/>
          <w:szCs w:val="24"/>
        </w:rPr>
        <w:t>The stratification by gender shows the probability of asthma severity is higher in men than women after age 60</w:t>
      </w:r>
      <w:r w:rsidRPr="00C2081D">
        <w:rPr>
          <w:rFonts w:ascii="Times New Roman" w:hAnsi="Times New Roman" w:cs="Times New Roman"/>
          <w:bCs/>
          <w:sz w:val="24"/>
          <w:szCs w:val="24"/>
        </w:rPr>
        <w:t xml:space="preserve"> (Panel B). </w:t>
      </w:r>
    </w:p>
    <w:p w:rsidR="00D01100" w:rsidRPr="00C2081D" w:rsidRDefault="00D01100" w:rsidP="00D011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01100" w:rsidRPr="00C2081D" w:rsidRDefault="00D01100" w:rsidP="00D011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01100" w:rsidRPr="00C2081D" w:rsidRDefault="00D01100" w:rsidP="00D011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:rsidR="00D01100" w:rsidRPr="00C2081D" w:rsidRDefault="00D01100" w:rsidP="00D01100">
      <w:pPr>
        <w:rPr>
          <w:rFonts w:ascii="Times New Roman" w:hAnsi="Times New Roman" w:cs="Times New Roman"/>
        </w:rPr>
      </w:pPr>
      <w:r w:rsidRPr="00C2081D">
        <w:rPr>
          <w:rFonts w:ascii="Times New Roman" w:hAnsi="Times New Roman" w:cs="Times New Roman"/>
          <w:noProof/>
        </w:rPr>
        <w:drawing>
          <wp:inline distT="0" distB="0" distL="0" distR="0" wp14:anchorId="3F79F28C" wp14:editId="445AC8AA">
            <wp:extent cx="6269974" cy="2962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.3'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373" r="4007"/>
                    <a:stretch/>
                  </pic:blipFill>
                  <pic:spPr bwMode="auto">
                    <a:xfrm>
                      <a:off x="0" y="0"/>
                      <a:ext cx="6273464" cy="2963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1100" w:rsidRPr="00C2081D" w:rsidRDefault="00D01100" w:rsidP="00D011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1100" w:rsidRPr="00C2081D" w:rsidRDefault="00D01100" w:rsidP="00D0110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01100" w:rsidRPr="00C2081D" w:rsidRDefault="00D01100" w:rsidP="00D011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01100" w:rsidRPr="00C2081D" w:rsidRDefault="00D01100" w:rsidP="00D011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01100" w:rsidRPr="00C2081D" w:rsidRDefault="00D01100" w:rsidP="00D011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100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1100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22E5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2F86A-C953-472E-B19E-ED83F63D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7:00Z</dcterms:created>
  <dcterms:modified xsi:type="dcterms:W3CDTF">2016-06-02T20:47:00Z</dcterms:modified>
</cp:coreProperties>
</file>